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2B6D4" w14:textId="265267B1" w:rsidR="00CD7CB0" w:rsidRPr="00E6026D" w:rsidRDefault="000D509A" w:rsidP="0002747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026D">
        <w:rPr>
          <w:rFonts w:ascii="Times New Roman" w:hAnsi="Times New Roman" w:cs="Times New Roman"/>
          <w:b/>
          <w:bCs/>
          <w:sz w:val="20"/>
          <w:szCs w:val="20"/>
        </w:rPr>
        <w:t xml:space="preserve">Table S2. </w:t>
      </w:r>
      <w:r w:rsidRPr="00E6026D">
        <w:rPr>
          <w:rFonts w:ascii="Times New Roman" w:hAnsi="Times New Roman" w:cs="Times New Roman"/>
          <w:sz w:val="20"/>
          <w:szCs w:val="20"/>
        </w:rPr>
        <w:t xml:space="preserve">Univariate </w:t>
      </w:r>
      <w:r w:rsidR="00027478" w:rsidRPr="00E6026D">
        <w:rPr>
          <w:rFonts w:ascii="Times New Roman" w:hAnsi="Times New Roman" w:cs="Times New Roman"/>
          <w:sz w:val="20"/>
          <w:szCs w:val="20"/>
        </w:rPr>
        <w:t>A</w:t>
      </w:r>
      <w:r w:rsidRPr="00E6026D">
        <w:rPr>
          <w:rFonts w:ascii="Times New Roman" w:hAnsi="Times New Roman" w:cs="Times New Roman"/>
          <w:sz w:val="20"/>
          <w:szCs w:val="20"/>
        </w:rPr>
        <w:t xml:space="preserve">nalysis of COX </w:t>
      </w:r>
      <w:r w:rsidR="00027478" w:rsidRPr="00E6026D">
        <w:rPr>
          <w:rFonts w:ascii="Times New Roman" w:hAnsi="Times New Roman" w:cs="Times New Roman"/>
          <w:sz w:val="20"/>
          <w:szCs w:val="20"/>
        </w:rPr>
        <w:t>R</w:t>
      </w:r>
      <w:r w:rsidRPr="00E6026D">
        <w:rPr>
          <w:rFonts w:ascii="Times New Roman" w:hAnsi="Times New Roman" w:cs="Times New Roman"/>
          <w:sz w:val="20"/>
          <w:szCs w:val="20"/>
        </w:rPr>
        <w:t xml:space="preserve">egression </w:t>
      </w:r>
      <w:r w:rsidR="00027478" w:rsidRPr="00E6026D">
        <w:rPr>
          <w:rFonts w:ascii="Times New Roman" w:hAnsi="Times New Roman" w:cs="Times New Roman"/>
          <w:sz w:val="20"/>
          <w:szCs w:val="20"/>
        </w:rPr>
        <w:t>M</w:t>
      </w:r>
      <w:r w:rsidRPr="00E6026D">
        <w:rPr>
          <w:rFonts w:ascii="Times New Roman" w:hAnsi="Times New Roman" w:cs="Times New Roman"/>
          <w:sz w:val="20"/>
          <w:szCs w:val="20"/>
        </w:rPr>
        <w:t>odel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977"/>
        <w:gridCol w:w="1994"/>
      </w:tblGrid>
      <w:tr w:rsidR="00C05B8F" w:rsidRPr="00E6026D" w14:paraId="6F3CD253" w14:textId="77777777" w:rsidTr="00AA6141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0DF4ACBC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E936429" w14:textId="72613C14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77767E1D" w14:textId="7F6CAAB6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05B8F" w:rsidRPr="00E6026D" w14:paraId="57A2219F" w14:textId="77777777" w:rsidTr="00AA6141">
        <w:tc>
          <w:tcPr>
            <w:tcW w:w="3397" w:type="dxa"/>
            <w:tcBorders>
              <w:top w:val="single" w:sz="4" w:space="0" w:color="auto"/>
            </w:tcBorders>
          </w:tcPr>
          <w:p w14:paraId="0B5DA321" w14:textId="26ECCC41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247EEE6" w14:textId="766B875E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1.08(1.07,1.09)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3CA4B317" w14:textId="4806141A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672386C5" w14:textId="77777777" w:rsidTr="00AA6141">
        <w:tc>
          <w:tcPr>
            <w:tcW w:w="3397" w:type="dxa"/>
          </w:tcPr>
          <w:p w14:paraId="4255E134" w14:textId="5ABC2A8C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977" w:type="dxa"/>
          </w:tcPr>
          <w:p w14:paraId="73AD6207" w14:textId="37A318EE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97(0.96,0.98)</w:t>
            </w:r>
          </w:p>
        </w:tc>
        <w:tc>
          <w:tcPr>
            <w:tcW w:w="1994" w:type="dxa"/>
          </w:tcPr>
          <w:p w14:paraId="5D969416" w14:textId="19F70C64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3DD45353" w14:textId="77777777" w:rsidTr="00AA6141">
        <w:tc>
          <w:tcPr>
            <w:tcW w:w="3397" w:type="dxa"/>
          </w:tcPr>
          <w:p w14:paraId="4D96E7CF" w14:textId="7831B6E4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</w:p>
        </w:tc>
        <w:tc>
          <w:tcPr>
            <w:tcW w:w="2977" w:type="dxa"/>
          </w:tcPr>
          <w:p w14:paraId="3147CF36" w14:textId="6F35E18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83(0.80,0.86)</w:t>
            </w:r>
          </w:p>
        </w:tc>
        <w:tc>
          <w:tcPr>
            <w:tcW w:w="1994" w:type="dxa"/>
          </w:tcPr>
          <w:p w14:paraId="2AE50A62" w14:textId="3271AFED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2CBEC6B4" w14:textId="77777777" w:rsidTr="00AA6141">
        <w:tc>
          <w:tcPr>
            <w:tcW w:w="3397" w:type="dxa"/>
          </w:tcPr>
          <w:p w14:paraId="6DFC53E8" w14:textId="3F223E89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lnSII</w:t>
            </w:r>
            <w:proofErr w:type="spellEnd"/>
          </w:p>
        </w:tc>
        <w:tc>
          <w:tcPr>
            <w:tcW w:w="2977" w:type="dxa"/>
          </w:tcPr>
          <w:p w14:paraId="042BCD97" w14:textId="5D9A2728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1.36(1.21,1.52)</w:t>
            </w:r>
          </w:p>
        </w:tc>
        <w:tc>
          <w:tcPr>
            <w:tcW w:w="1994" w:type="dxa"/>
          </w:tcPr>
          <w:p w14:paraId="1F7AD952" w14:textId="11CF8D7A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76084F66" w14:textId="77777777" w:rsidTr="00AA6141">
        <w:tc>
          <w:tcPr>
            <w:tcW w:w="3397" w:type="dxa"/>
          </w:tcPr>
          <w:p w14:paraId="01F0BE29" w14:textId="3B690631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FBG</w:t>
            </w:r>
          </w:p>
        </w:tc>
        <w:tc>
          <w:tcPr>
            <w:tcW w:w="2977" w:type="dxa"/>
          </w:tcPr>
          <w:p w14:paraId="0BBBE5DE" w14:textId="6B8391F1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1.02(1.00,1.03)</w:t>
            </w:r>
          </w:p>
        </w:tc>
        <w:tc>
          <w:tcPr>
            <w:tcW w:w="1994" w:type="dxa"/>
          </w:tcPr>
          <w:p w14:paraId="426E2741" w14:textId="5A4BC412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C05B8F" w:rsidRPr="00E6026D" w14:paraId="71135F25" w14:textId="77777777" w:rsidTr="00AA6141">
        <w:tc>
          <w:tcPr>
            <w:tcW w:w="3397" w:type="dxa"/>
          </w:tcPr>
          <w:p w14:paraId="37DAF61D" w14:textId="6907125F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2977" w:type="dxa"/>
          </w:tcPr>
          <w:p w14:paraId="66208C53" w14:textId="522E8390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1.01(1.00,1.01)</w:t>
            </w:r>
          </w:p>
        </w:tc>
        <w:tc>
          <w:tcPr>
            <w:tcW w:w="1994" w:type="dxa"/>
          </w:tcPr>
          <w:p w14:paraId="09B44B89" w14:textId="666CD75D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3D34F2E2" w14:textId="77777777" w:rsidTr="00AA6141">
        <w:tc>
          <w:tcPr>
            <w:tcW w:w="3397" w:type="dxa"/>
          </w:tcPr>
          <w:p w14:paraId="0F3600EF" w14:textId="21B181B6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977" w:type="dxa"/>
          </w:tcPr>
          <w:p w14:paraId="25CE9948" w14:textId="4FD95B0C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98(0.95,1.01)</w:t>
            </w:r>
          </w:p>
        </w:tc>
        <w:tc>
          <w:tcPr>
            <w:tcW w:w="1994" w:type="dxa"/>
          </w:tcPr>
          <w:p w14:paraId="01DB2B70" w14:textId="602857F4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C05B8F" w:rsidRPr="00E6026D" w14:paraId="78B06E8E" w14:textId="77777777" w:rsidTr="00AA6141">
        <w:tc>
          <w:tcPr>
            <w:tcW w:w="3397" w:type="dxa"/>
          </w:tcPr>
          <w:p w14:paraId="3356A264" w14:textId="440652F1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2977" w:type="dxa"/>
          </w:tcPr>
          <w:p w14:paraId="1DA0AB73" w14:textId="175A8FD2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99(0.95,1.03)</w:t>
            </w:r>
          </w:p>
        </w:tc>
        <w:tc>
          <w:tcPr>
            <w:tcW w:w="1994" w:type="dxa"/>
          </w:tcPr>
          <w:p w14:paraId="37DE1B71" w14:textId="086BED6F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C05B8F" w:rsidRPr="00E6026D" w14:paraId="424A4D75" w14:textId="77777777" w:rsidTr="00AA6141">
        <w:tc>
          <w:tcPr>
            <w:tcW w:w="3397" w:type="dxa"/>
          </w:tcPr>
          <w:p w14:paraId="238E29B6" w14:textId="6D0DA14E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2977" w:type="dxa"/>
          </w:tcPr>
          <w:p w14:paraId="1FE2E2CB" w14:textId="5749AE5A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92(0.88,0.97)</w:t>
            </w:r>
          </w:p>
        </w:tc>
        <w:tc>
          <w:tcPr>
            <w:tcW w:w="1994" w:type="dxa"/>
          </w:tcPr>
          <w:p w14:paraId="5E2337A6" w14:textId="287FEE1B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05B8F" w:rsidRPr="00E6026D" w14:paraId="2F765787" w14:textId="77777777" w:rsidTr="00AA6141">
        <w:tc>
          <w:tcPr>
            <w:tcW w:w="3397" w:type="dxa"/>
          </w:tcPr>
          <w:p w14:paraId="378A4A7C" w14:textId="22B9A9D5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</w:p>
        </w:tc>
        <w:tc>
          <w:tcPr>
            <w:tcW w:w="2977" w:type="dxa"/>
          </w:tcPr>
          <w:p w14:paraId="4F584DBD" w14:textId="6FB8EAD4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1.36(1.12,1.64)</w:t>
            </w:r>
          </w:p>
        </w:tc>
        <w:tc>
          <w:tcPr>
            <w:tcW w:w="1994" w:type="dxa"/>
          </w:tcPr>
          <w:p w14:paraId="09AB2B92" w14:textId="0C127ACB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05B8F" w:rsidRPr="00E6026D" w14:paraId="0810309A" w14:textId="77777777" w:rsidTr="00AA6141">
        <w:tc>
          <w:tcPr>
            <w:tcW w:w="3397" w:type="dxa"/>
          </w:tcPr>
          <w:p w14:paraId="0BE66984" w14:textId="5EDFFF28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</w:p>
        </w:tc>
        <w:tc>
          <w:tcPr>
            <w:tcW w:w="2977" w:type="dxa"/>
          </w:tcPr>
          <w:p w14:paraId="216A9544" w14:textId="1B5DC3F2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84(0.76,0.93)</w:t>
            </w:r>
          </w:p>
        </w:tc>
        <w:tc>
          <w:tcPr>
            <w:tcW w:w="1994" w:type="dxa"/>
          </w:tcPr>
          <w:p w14:paraId="10ED20E8" w14:textId="5AEF0CE8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198DAA76" w14:textId="77777777" w:rsidTr="00AA6141">
        <w:tc>
          <w:tcPr>
            <w:tcW w:w="3397" w:type="dxa"/>
          </w:tcPr>
          <w:p w14:paraId="5875C465" w14:textId="0E6E4CDE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977" w:type="dxa"/>
          </w:tcPr>
          <w:p w14:paraId="38FC3D45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</w:tcPr>
          <w:p w14:paraId="3FC74D18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727D0FB0" w14:textId="77777777" w:rsidTr="00AA6141">
        <w:tc>
          <w:tcPr>
            <w:tcW w:w="3397" w:type="dxa"/>
          </w:tcPr>
          <w:p w14:paraId="20901FC2" w14:textId="6FA22D10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977" w:type="dxa"/>
          </w:tcPr>
          <w:p w14:paraId="541F1683" w14:textId="605B75FF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94" w:type="dxa"/>
          </w:tcPr>
          <w:p w14:paraId="47AF92E8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6E3DBEE0" w14:textId="77777777" w:rsidTr="00AA6141">
        <w:tc>
          <w:tcPr>
            <w:tcW w:w="3397" w:type="dxa"/>
          </w:tcPr>
          <w:p w14:paraId="4DAF3844" w14:textId="159CF5FD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977" w:type="dxa"/>
          </w:tcPr>
          <w:p w14:paraId="560E65D7" w14:textId="12567919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91(0.81,1.01)</w:t>
            </w:r>
          </w:p>
        </w:tc>
        <w:tc>
          <w:tcPr>
            <w:tcW w:w="1994" w:type="dxa"/>
          </w:tcPr>
          <w:p w14:paraId="0165BA7B" w14:textId="156FF76F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C05B8F" w:rsidRPr="00E6026D" w14:paraId="2C6392D0" w14:textId="77777777" w:rsidTr="00AA6141">
        <w:tc>
          <w:tcPr>
            <w:tcW w:w="3397" w:type="dxa"/>
          </w:tcPr>
          <w:p w14:paraId="0276A220" w14:textId="27822603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977" w:type="dxa"/>
          </w:tcPr>
          <w:p w14:paraId="1C36488B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</w:tcPr>
          <w:p w14:paraId="6989C8B3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54E1E364" w14:textId="77777777" w:rsidTr="00AA6141">
        <w:tc>
          <w:tcPr>
            <w:tcW w:w="3397" w:type="dxa"/>
          </w:tcPr>
          <w:p w14:paraId="21763E83" w14:textId="26F9029F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2977" w:type="dxa"/>
          </w:tcPr>
          <w:p w14:paraId="5048F331" w14:textId="27178836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94" w:type="dxa"/>
          </w:tcPr>
          <w:p w14:paraId="19A68335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37A6B3A5" w14:textId="77777777" w:rsidTr="00AA6141">
        <w:tc>
          <w:tcPr>
            <w:tcW w:w="3397" w:type="dxa"/>
          </w:tcPr>
          <w:p w14:paraId="7D708BFC" w14:textId="39E64D4D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2977" w:type="dxa"/>
          </w:tcPr>
          <w:p w14:paraId="61B74F56" w14:textId="63C302A4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77(0.68,0.87)</w:t>
            </w:r>
          </w:p>
        </w:tc>
        <w:tc>
          <w:tcPr>
            <w:tcW w:w="1994" w:type="dxa"/>
          </w:tcPr>
          <w:p w14:paraId="506B7BC5" w14:textId="3589B29A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642E6AF4" w14:textId="77777777" w:rsidTr="00AA6141">
        <w:tc>
          <w:tcPr>
            <w:tcW w:w="3397" w:type="dxa"/>
          </w:tcPr>
          <w:p w14:paraId="24B82119" w14:textId="53305E02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Mexican American</w:t>
            </w:r>
          </w:p>
        </w:tc>
        <w:tc>
          <w:tcPr>
            <w:tcW w:w="2977" w:type="dxa"/>
          </w:tcPr>
          <w:p w14:paraId="46DA6F69" w14:textId="34A11ED6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48(0.40,0.57)</w:t>
            </w:r>
          </w:p>
        </w:tc>
        <w:tc>
          <w:tcPr>
            <w:tcW w:w="1994" w:type="dxa"/>
          </w:tcPr>
          <w:p w14:paraId="44F0E9E2" w14:textId="4BDE6C56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75D0EC28" w14:textId="77777777" w:rsidTr="00AA6141">
        <w:tc>
          <w:tcPr>
            <w:tcW w:w="3397" w:type="dxa"/>
          </w:tcPr>
          <w:p w14:paraId="6C374D6D" w14:textId="0193672B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2977" w:type="dxa"/>
          </w:tcPr>
          <w:p w14:paraId="20A23A46" w14:textId="52A86CF2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53(0.44,0.64)</w:t>
            </w:r>
          </w:p>
        </w:tc>
        <w:tc>
          <w:tcPr>
            <w:tcW w:w="1994" w:type="dxa"/>
          </w:tcPr>
          <w:p w14:paraId="0AA243A9" w14:textId="2EEF0D50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15C04553" w14:textId="77777777" w:rsidTr="00AA6141">
        <w:tc>
          <w:tcPr>
            <w:tcW w:w="3397" w:type="dxa"/>
          </w:tcPr>
          <w:p w14:paraId="5D8DE448" w14:textId="560A8925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Education levels</w:t>
            </w:r>
          </w:p>
        </w:tc>
        <w:tc>
          <w:tcPr>
            <w:tcW w:w="2977" w:type="dxa"/>
          </w:tcPr>
          <w:p w14:paraId="277B8855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</w:tcPr>
          <w:p w14:paraId="4929E71E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776726C0" w14:textId="77777777" w:rsidTr="00AA6141">
        <w:tc>
          <w:tcPr>
            <w:tcW w:w="3397" w:type="dxa"/>
          </w:tcPr>
          <w:p w14:paraId="2B533AA3" w14:textId="6D3C2722" w:rsidR="00C05B8F" w:rsidRPr="00E6026D" w:rsidRDefault="00C05B8F" w:rsidP="0002747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2977" w:type="dxa"/>
          </w:tcPr>
          <w:p w14:paraId="32FD5143" w14:textId="1A1275FC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94" w:type="dxa"/>
          </w:tcPr>
          <w:p w14:paraId="3B234D35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4A03BDBA" w14:textId="77777777" w:rsidTr="00AA6141">
        <w:tc>
          <w:tcPr>
            <w:tcW w:w="3397" w:type="dxa"/>
          </w:tcPr>
          <w:p w14:paraId="631FC0F1" w14:textId="37B62343" w:rsidR="00C05B8F" w:rsidRPr="00E6026D" w:rsidRDefault="00C05B8F" w:rsidP="0002747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High school or equivalent</w:t>
            </w:r>
          </w:p>
        </w:tc>
        <w:tc>
          <w:tcPr>
            <w:tcW w:w="2977" w:type="dxa"/>
          </w:tcPr>
          <w:p w14:paraId="5439C09B" w14:textId="2805066E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75(0.66,0.85)</w:t>
            </w:r>
          </w:p>
        </w:tc>
        <w:tc>
          <w:tcPr>
            <w:tcW w:w="1994" w:type="dxa"/>
          </w:tcPr>
          <w:p w14:paraId="469ED918" w14:textId="48D14F71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656889C7" w14:textId="77777777" w:rsidTr="00AA6141">
        <w:tc>
          <w:tcPr>
            <w:tcW w:w="3397" w:type="dxa"/>
          </w:tcPr>
          <w:p w14:paraId="773BB86B" w14:textId="617387FF" w:rsidR="00C05B8F" w:rsidRPr="00E6026D" w:rsidRDefault="00C05B8F" w:rsidP="0002747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College or above</w:t>
            </w:r>
          </w:p>
        </w:tc>
        <w:tc>
          <w:tcPr>
            <w:tcW w:w="2977" w:type="dxa"/>
          </w:tcPr>
          <w:p w14:paraId="491ED323" w14:textId="3F769259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59(0.52,0.67)</w:t>
            </w:r>
          </w:p>
        </w:tc>
        <w:tc>
          <w:tcPr>
            <w:tcW w:w="1994" w:type="dxa"/>
          </w:tcPr>
          <w:p w14:paraId="3E96BFB4" w14:textId="233B0B20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6090EF31" w14:textId="77777777" w:rsidTr="00AA6141">
        <w:tc>
          <w:tcPr>
            <w:tcW w:w="3397" w:type="dxa"/>
          </w:tcPr>
          <w:p w14:paraId="0AC7C5F7" w14:textId="7108F401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977" w:type="dxa"/>
          </w:tcPr>
          <w:p w14:paraId="2D025818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</w:tcPr>
          <w:p w14:paraId="4DFA4F82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2578F3D6" w14:textId="77777777" w:rsidTr="00AA6141">
        <w:tc>
          <w:tcPr>
            <w:tcW w:w="3397" w:type="dxa"/>
          </w:tcPr>
          <w:p w14:paraId="361DCCC0" w14:textId="7F85B283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977" w:type="dxa"/>
          </w:tcPr>
          <w:p w14:paraId="3044A32A" w14:textId="28C4DF0E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94" w:type="dxa"/>
          </w:tcPr>
          <w:p w14:paraId="54344BB0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538090DC" w14:textId="77777777" w:rsidTr="00AA6141">
        <w:tc>
          <w:tcPr>
            <w:tcW w:w="3397" w:type="dxa"/>
          </w:tcPr>
          <w:p w14:paraId="7536DE09" w14:textId="471E3803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Current</w:t>
            </w:r>
          </w:p>
        </w:tc>
        <w:tc>
          <w:tcPr>
            <w:tcW w:w="2977" w:type="dxa"/>
          </w:tcPr>
          <w:p w14:paraId="54F0F4E8" w14:textId="07DB46E8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1.30(1.12,1.52)</w:t>
            </w:r>
          </w:p>
        </w:tc>
        <w:tc>
          <w:tcPr>
            <w:tcW w:w="1994" w:type="dxa"/>
          </w:tcPr>
          <w:p w14:paraId="3AF04904" w14:textId="0D870A1B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57D89D68" w14:textId="77777777" w:rsidTr="00AA6141">
        <w:tc>
          <w:tcPr>
            <w:tcW w:w="3397" w:type="dxa"/>
          </w:tcPr>
          <w:p w14:paraId="5543818D" w14:textId="6D579EA2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Former</w:t>
            </w:r>
          </w:p>
        </w:tc>
        <w:tc>
          <w:tcPr>
            <w:tcW w:w="2977" w:type="dxa"/>
          </w:tcPr>
          <w:p w14:paraId="19CDD31E" w14:textId="4C340CA6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1.68(1.47,1.92)</w:t>
            </w:r>
          </w:p>
        </w:tc>
        <w:tc>
          <w:tcPr>
            <w:tcW w:w="1994" w:type="dxa"/>
          </w:tcPr>
          <w:p w14:paraId="0828F806" w14:textId="62C77E3E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396DF6BC" w14:textId="77777777" w:rsidTr="00AA6141">
        <w:tc>
          <w:tcPr>
            <w:tcW w:w="3397" w:type="dxa"/>
          </w:tcPr>
          <w:p w14:paraId="746B26FE" w14:textId="4906A598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Drinking status</w:t>
            </w:r>
          </w:p>
        </w:tc>
        <w:tc>
          <w:tcPr>
            <w:tcW w:w="2977" w:type="dxa"/>
          </w:tcPr>
          <w:p w14:paraId="4DC3C6B9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</w:tcPr>
          <w:p w14:paraId="6AAB8923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30F6854F" w14:textId="77777777" w:rsidTr="00AA6141">
        <w:tc>
          <w:tcPr>
            <w:tcW w:w="3397" w:type="dxa"/>
          </w:tcPr>
          <w:p w14:paraId="39B9BAE1" w14:textId="1F0B99DA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977" w:type="dxa"/>
          </w:tcPr>
          <w:p w14:paraId="2543296C" w14:textId="23ADF34E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94" w:type="dxa"/>
          </w:tcPr>
          <w:p w14:paraId="1C98EC5A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51B9A49C" w14:textId="77777777" w:rsidTr="00AA6141">
        <w:tc>
          <w:tcPr>
            <w:tcW w:w="3397" w:type="dxa"/>
          </w:tcPr>
          <w:p w14:paraId="40C98CF7" w14:textId="1B1A0DAC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Mild-to-moderate</w:t>
            </w:r>
          </w:p>
        </w:tc>
        <w:tc>
          <w:tcPr>
            <w:tcW w:w="2977" w:type="dxa"/>
          </w:tcPr>
          <w:p w14:paraId="0F31A5A4" w14:textId="59075BDF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73(0.60,0.87)</w:t>
            </w:r>
          </w:p>
        </w:tc>
        <w:tc>
          <w:tcPr>
            <w:tcW w:w="1994" w:type="dxa"/>
          </w:tcPr>
          <w:p w14:paraId="7EAC4A1C" w14:textId="0090D3B4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189272A7" w14:textId="77777777" w:rsidTr="00AA6141">
        <w:tc>
          <w:tcPr>
            <w:tcW w:w="3397" w:type="dxa"/>
          </w:tcPr>
          <w:p w14:paraId="55D998E6" w14:textId="518B5248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Heavy</w:t>
            </w:r>
          </w:p>
        </w:tc>
        <w:tc>
          <w:tcPr>
            <w:tcW w:w="2977" w:type="dxa"/>
          </w:tcPr>
          <w:p w14:paraId="17CB9310" w14:textId="2204C503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50(0.40,0.63)</w:t>
            </w:r>
          </w:p>
        </w:tc>
        <w:tc>
          <w:tcPr>
            <w:tcW w:w="1994" w:type="dxa"/>
          </w:tcPr>
          <w:p w14:paraId="77D59424" w14:textId="36DC2BCF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6EBBB3A3" w14:textId="77777777" w:rsidTr="00AA6141">
        <w:tc>
          <w:tcPr>
            <w:tcW w:w="3397" w:type="dxa"/>
          </w:tcPr>
          <w:p w14:paraId="13CE3FB8" w14:textId="68E062FB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2977" w:type="dxa"/>
          </w:tcPr>
          <w:p w14:paraId="6A6F2F9C" w14:textId="1A6A74DF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1.29(1.11,1.51)</w:t>
            </w:r>
          </w:p>
        </w:tc>
        <w:tc>
          <w:tcPr>
            <w:tcW w:w="1994" w:type="dxa"/>
          </w:tcPr>
          <w:p w14:paraId="46827599" w14:textId="0ABBE59D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05B8F" w:rsidRPr="00E6026D" w14:paraId="6ECFDD89" w14:textId="77777777" w:rsidTr="00AA6141">
        <w:tc>
          <w:tcPr>
            <w:tcW w:w="3397" w:type="dxa"/>
          </w:tcPr>
          <w:p w14:paraId="193EF6BA" w14:textId="46AC709C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977" w:type="dxa"/>
          </w:tcPr>
          <w:p w14:paraId="1F8BF6BE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</w:tcPr>
          <w:p w14:paraId="5785A134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37572BE0" w14:textId="77777777" w:rsidTr="00AA6141">
        <w:tc>
          <w:tcPr>
            <w:tcW w:w="3397" w:type="dxa"/>
          </w:tcPr>
          <w:p w14:paraId="483D1380" w14:textId="1D9460D3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977" w:type="dxa"/>
          </w:tcPr>
          <w:p w14:paraId="6A21F542" w14:textId="68BBBE7C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94" w:type="dxa"/>
          </w:tcPr>
          <w:p w14:paraId="33CAC410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6746F60D" w14:textId="77777777" w:rsidTr="00AA6141">
        <w:tc>
          <w:tcPr>
            <w:tcW w:w="3397" w:type="dxa"/>
          </w:tcPr>
          <w:p w14:paraId="003E8202" w14:textId="114E32A5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977" w:type="dxa"/>
          </w:tcPr>
          <w:p w14:paraId="790E47FC" w14:textId="7E34F79D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2.10(1.84,2.40)</w:t>
            </w:r>
          </w:p>
        </w:tc>
        <w:tc>
          <w:tcPr>
            <w:tcW w:w="1994" w:type="dxa"/>
          </w:tcPr>
          <w:p w14:paraId="33EC96C5" w14:textId="4CEF9EB2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73FF68C1" w14:textId="77777777" w:rsidTr="00AA6141">
        <w:tc>
          <w:tcPr>
            <w:tcW w:w="3397" w:type="dxa"/>
          </w:tcPr>
          <w:p w14:paraId="322CD8A1" w14:textId="0AF74849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977" w:type="dxa"/>
          </w:tcPr>
          <w:p w14:paraId="7D7F6643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</w:tcPr>
          <w:p w14:paraId="1B830703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6208B831" w14:textId="77777777" w:rsidTr="00AA6141">
        <w:tc>
          <w:tcPr>
            <w:tcW w:w="3397" w:type="dxa"/>
          </w:tcPr>
          <w:p w14:paraId="263420AB" w14:textId="259E9C19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977" w:type="dxa"/>
          </w:tcPr>
          <w:p w14:paraId="38D5F41F" w14:textId="7B73EF4C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94" w:type="dxa"/>
          </w:tcPr>
          <w:p w14:paraId="0303255A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680E750D" w14:textId="77777777" w:rsidTr="00AA6141">
        <w:tc>
          <w:tcPr>
            <w:tcW w:w="3397" w:type="dxa"/>
          </w:tcPr>
          <w:p w14:paraId="70C04E0D" w14:textId="6CF1E0EA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977" w:type="dxa"/>
          </w:tcPr>
          <w:p w14:paraId="1C7F2C15" w14:textId="2E72D4E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1.36(1.21,1.52)</w:t>
            </w:r>
          </w:p>
        </w:tc>
        <w:tc>
          <w:tcPr>
            <w:tcW w:w="1994" w:type="dxa"/>
          </w:tcPr>
          <w:p w14:paraId="55CADDF2" w14:textId="38B283CE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75C3E415" w14:textId="77777777" w:rsidTr="00AA6141">
        <w:tc>
          <w:tcPr>
            <w:tcW w:w="3397" w:type="dxa"/>
          </w:tcPr>
          <w:p w14:paraId="0769AB09" w14:textId="768B991B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ASCVD</w:t>
            </w:r>
          </w:p>
        </w:tc>
        <w:tc>
          <w:tcPr>
            <w:tcW w:w="2977" w:type="dxa"/>
          </w:tcPr>
          <w:p w14:paraId="7BD33A81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</w:tcPr>
          <w:p w14:paraId="71785694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772D897E" w14:textId="77777777" w:rsidTr="00AA6141">
        <w:tc>
          <w:tcPr>
            <w:tcW w:w="3397" w:type="dxa"/>
          </w:tcPr>
          <w:p w14:paraId="330BC1AE" w14:textId="0878D71A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977" w:type="dxa"/>
          </w:tcPr>
          <w:p w14:paraId="65120301" w14:textId="29B030D2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94" w:type="dxa"/>
          </w:tcPr>
          <w:p w14:paraId="7F0A328C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59553348" w14:textId="77777777" w:rsidTr="00AA6141">
        <w:tc>
          <w:tcPr>
            <w:tcW w:w="3397" w:type="dxa"/>
          </w:tcPr>
          <w:p w14:paraId="202196E3" w14:textId="5F5DA082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977" w:type="dxa"/>
          </w:tcPr>
          <w:p w14:paraId="43A63B30" w14:textId="1E0AE310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2.84(2.53,3.18)</w:t>
            </w:r>
          </w:p>
        </w:tc>
        <w:tc>
          <w:tcPr>
            <w:tcW w:w="1994" w:type="dxa"/>
          </w:tcPr>
          <w:p w14:paraId="5B39672B" w14:textId="40B0E64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05B8F" w:rsidRPr="00E6026D" w14:paraId="288847A2" w14:textId="77777777" w:rsidTr="00AA6141">
        <w:tc>
          <w:tcPr>
            <w:tcW w:w="3397" w:type="dxa"/>
          </w:tcPr>
          <w:p w14:paraId="6725841D" w14:textId="545477E0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2977" w:type="dxa"/>
          </w:tcPr>
          <w:p w14:paraId="254A2E65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</w:tcPr>
          <w:p w14:paraId="29E294B6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5C7D76E7" w14:textId="77777777" w:rsidTr="00AA6141">
        <w:tc>
          <w:tcPr>
            <w:tcW w:w="3397" w:type="dxa"/>
          </w:tcPr>
          <w:p w14:paraId="13530A39" w14:textId="47FCE7B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977" w:type="dxa"/>
          </w:tcPr>
          <w:p w14:paraId="73BBDF22" w14:textId="674DA5A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94" w:type="dxa"/>
          </w:tcPr>
          <w:p w14:paraId="096BFE8F" w14:textId="7777777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5B8F" w:rsidRPr="00E6026D" w14:paraId="130510AB" w14:textId="77777777" w:rsidTr="00AA6141">
        <w:tc>
          <w:tcPr>
            <w:tcW w:w="3397" w:type="dxa"/>
            <w:tcBorders>
              <w:bottom w:val="single" w:sz="4" w:space="0" w:color="auto"/>
            </w:tcBorders>
          </w:tcPr>
          <w:p w14:paraId="3A97FD07" w14:textId="35BE37FF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3D2D4B3" w14:textId="3DFAEF35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3.28(2.88,3.74)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7A36CB17" w14:textId="5218AAE7" w:rsidR="00C05B8F" w:rsidRPr="00E6026D" w:rsidRDefault="00C05B8F" w:rsidP="00027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26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DA14998" w14:textId="77777777" w:rsidR="000D509A" w:rsidRPr="00E6026D" w:rsidRDefault="000D509A" w:rsidP="00027478">
      <w:pPr>
        <w:rPr>
          <w:rFonts w:ascii="Times New Roman" w:hAnsi="Times New Roman" w:cs="Times New Roman"/>
          <w:sz w:val="20"/>
          <w:szCs w:val="20"/>
        </w:rPr>
      </w:pPr>
    </w:p>
    <w:sectPr w:rsidR="000D509A" w:rsidRPr="00E6026D" w:rsidSect="008D47F5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4442F" w14:textId="77777777" w:rsidR="008F0548" w:rsidRDefault="008F0548" w:rsidP="000D509A">
      <w:r>
        <w:separator/>
      </w:r>
    </w:p>
  </w:endnote>
  <w:endnote w:type="continuationSeparator" w:id="0">
    <w:p w14:paraId="48455B20" w14:textId="77777777" w:rsidR="008F0548" w:rsidRDefault="008F0548" w:rsidP="000D5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499EE" w14:textId="77777777" w:rsidR="008F0548" w:rsidRDefault="008F0548" w:rsidP="000D509A">
      <w:r>
        <w:separator/>
      </w:r>
    </w:p>
  </w:footnote>
  <w:footnote w:type="continuationSeparator" w:id="0">
    <w:p w14:paraId="64B770B3" w14:textId="77777777" w:rsidR="008F0548" w:rsidRDefault="008F0548" w:rsidP="000D5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E11"/>
    <w:rsid w:val="00027478"/>
    <w:rsid w:val="000D509A"/>
    <w:rsid w:val="00124210"/>
    <w:rsid w:val="0016424C"/>
    <w:rsid w:val="004A6947"/>
    <w:rsid w:val="004B2664"/>
    <w:rsid w:val="00550A4D"/>
    <w:rsid w:val="00590214"/>
    <w:rsid w:val="0071392F"/>
    <w:rsid w:val="007C0CA4"/>
    <w:rsid w:val="007C1E11"/>
    <w:rsid w:val="008A5A94"/>
    <w:rsid w:val="008C36C7"/>
    <w:rsid w:val="008D47F5"/>
    <w:rsid w:val="008F0548"/>
    <w:rsid w:val="00905A3D"/>
    <w:rsid w:val="00983CF1"/>
    <w:rsid w:val="009C66FC"/>
    <w:rsid w:val="00AA6141"/>
    <w:rsid w:val="00AB7D23"/>
    <w:rsid w:val="00B3595A"/>
    <w:rsid w:val="00C05B8F"/>
    <w:rsid w:val="00CD7CB0"/>
    <w:rsid w:val="00D84962"/>
    <w:rsid w:val="00E60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2BBAD"/>
  <w15:chartTrackingRefBased/>
  <w15:docId w15:val="{B7BC5856-9CFB-4FD3-9839-3D8BDC4FD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0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50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09A"/>
    <w:rPr>
      <w:sz w:val="18"/>
      <w:szCs w:val="18"/>
    </w:rPr>
  </w:style>
  <w:style w:type="table" w:styleId="a7">
    <w:name w:val="Table Grid"/>
    <w:basedOn w:val="a1"/>
    <w:uiPriority w:val="39"/>
    <w:rsid w:val="000D5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3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18</cp:revision>
  <dcterms:created xsi:type="dcterms:W3CDTF">2023-06-14T14:35:00Z</dcterms:created>
  <dcterms:modified xsi:type="dcterms:W3CDTF">2023-08-18T00:39:00Z</dcterms:modified>
</cp:coreProperties>
</file>